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036"/>
        <w:gridCol w:w="2610"/>
        <w:gridCol w:w="1776"/>
        <w:gridCol w:w="892"/>
        <w:gridCol w:w="222"/>
        <w:gridCol w:w="1776"/>
        <w:gridCol w:w="892"/>
        <w:gridCol w:w="222"/>
        <w:gridCol w:w="1776"/>
        <w:gridCol w:w="756"/>
      </w:tblGrid>
      <w:tr w:rsidR="00FE4828" w:rsidRPr="00010EEB" w14:paraId="5CB51D7E" w14:textId="77777777" w:rsidTr="008C5C8A">
        <w:trPr>
          <w:trHeight w:val="300"/>
        </w:trPr>
        <w:tc>
          <w:tcPr>
            <w:tcW w:w="4931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1394267" w14:textId="77777777" w:rsidR="00FE4828" w:rsidRPr="00FE4828" w:rsidRDefault="00FE4828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1: Sensitivity analysis excluded individuals diagnosed with cancer or eGFR &lt;60ml/min/1.73^2 (N=462) for association of SI levels and with all-cause mortality in CAHRLS (2011-2018)</w:t>
            </w:r>
          </w:p>
        </w:tc>
      </w:tr>
      <w:tr w:rsidR="00FE4828" w:rsidRPr="00010EEB" w14:paraId="72642A9B" w14:textId="77777777" w:rsidTr="008C5C8A">
        <w:trPr>
          <w:trHeight w:val="288"/>
        </w:trPr>
        <w:tc>
          <w:tcPr>
            <w:tcW w:w="11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B394DD5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s of sarcopenia index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6B9CCD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/No. of participants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6B35B2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C39B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17F843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EBFF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B95E51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FE4828" w:rsidRPr="00010EEB" w14:paraId="62DD1D02" w14:textId="77777777" w:rsidTr="008C5C8A">
        <w:trPr>
          <w:trHeight w:val="288"/>
        </w:trPr>
        <w:tc>
          <w:tcPr>
            <w:tcW w:w="11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36CB4" w14:textId="77777777" w:rsidR="00FE4828" w:rsidRPr="00FE4828" w:rsidRDefault="00FE4828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DFA8C" w14:textId="77777777" w:rsidR="00FE4828" w:rsidRPr="00FE4828" w:rsidRDefault="00FE4828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1BFCC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7E786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9E788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41CC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1E0DA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BF91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0B95B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3C082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FE4828" w:rsidRPr="00010EEB" w14:paraId="403E3D70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EB123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E7CA1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/19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0226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.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85B1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6A5D3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7747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.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C0A7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82B0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16060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Ref.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AEC76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E4828" w:rsidRPr="00010EEB" w14:paraId="3731B09B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7D1F9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F0098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/19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9778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 (0.49-0.6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FD9EA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22A5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6FEF0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55-0.7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F25B7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69FDD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DEF1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 (0.50-0.75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88E8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FE4828" w:rsidRPr="00010EEB" w14:paraId="03D7F53D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10E0B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946668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/19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7647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36-0.5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B5B1C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086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33D5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 (0.48-0.7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C6459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2685F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EDA3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42-0.68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B59FD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</w:tr>
      <w:tr w:rsidR="00FE4828" w:rsidRPr="00010EEB" w14:paraId="6F66B04D" w14:textId="77777777" w:rsidTr="008C5C8A">
        <w:trPr>
          <w:trHeight w:val="288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7CCBA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5AB72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/19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373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 (0.27-0.4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6FEB1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BCD8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7D90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42-0.6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FE804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487BD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56E4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 (0.36-0.6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A6522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FE4828" w:rsidRPr="00010EEB" w14:paraId="020345A7" w14:textId="77777777" w:rsidTr="008C5C8A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669D7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73E4A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3D66EA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BA1E42A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B1233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5FA94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35AE79E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468F2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AEFDF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0FD54" w14:textId="77777777" w:rsidR="00FE4828" w:rsidRPr="00FE4828" w:rsidRDefault="00FE4828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FE4828" w:rsidRPr="00010EEB" w14:paraId="0AFC1B16" w14:textId="77777777" w:rsidTr="008C5C8A">
        <w:trPr>
          <w:trHeight w:val="312"/>
        </w:trPr>
        <w:tc>
          <w:tcPr>
            <w:tcW w:w="4931" w:type="pct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CBBE" w14:textId="77777777" w:rsidR="00FE4828" w:rsidRPr="00FE4828" w:rsidRDefault="00FE4828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HR, hazard ratio; CI, confidence interval;</w:t>
            </w: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odel 2: adjusted by age and gender</w:t>
            </w:r>
            <w:r w:rsidRPr="00FE48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Model 3: adjusted by age, gender, BMI, education level, marriage status, hypertension, diabetes, chronic lung disease, memory related disease and smoking </w:t>
            </w:r>
          </w:p>
        </w:tc>
      </w:tr>
      <w:tr w:rsidR="00FE4828" w:rsidRPr="00010EEB" w14:paraId="3319153E" w14:textId="77777777" w:rsidTr="008C5C8A">
        <w:trPr>
          <w:trHeight w:val="312"/>
        </w:trPr>
        <w:tc>
          <w:tcPr>
            <w:tcW w:w="4931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7C40F" w14:textId="77777777" w:rsidR="00FE4828" w:rsidRPr="00FE4828" w:rsidRDefault="00FE4828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A1D9741" w14:textId="77777777" w:rsidR="00B21FCE" w:rsidRPr="00FE4828" w:rsidRDefault="00B21FCE"/>
    <w:sectPr w:rsidR="00B21FCE" w:rsidRPr="00FE4828" w:rsidSect="00FE48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2BCJDI0NDIxMDSyUdpeDU4uLM/DyQAsNaANL1xIIsAAAA"/>
  </w:docVars>
  <w:rsids>
    <w:rsidRoot w:val="00FE4828"/>
    <w:rsid w:val="001831CB"/>
    <w:rsid w:val="00B21FCE"/>
    <w:rsid w:val="00C11FD3"/>
    <w:rsid w:val="00F83F78"/>
    <w:rsid w:val="00FE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46CB"/>
  <w15:chartTrackingRefBased/>
  <w15:docId w15:val="{77E22632-ACCB-4F8F-8D4B-07CC06BE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09</Characters>
  <Application>Microsoft Office Word</Application>
  <DocSecurity>0</DocSecurity>
  <Lines>38</Lines>
  <Paragraphs>26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洋</dc:creator>
  <cp:keywords/>
  <dc:description/>
  <cp:lastModifiedBy>武 洋</cp:lastModifiedBy>
  <cp:revision>1</cp:revision>
  <dcterms:created xsi:type="dcterms:W3CDTF">2022-12-13T08:56:00Z</dcterms:created>
  <dcterms:modified xsi:type="dcterms:W3CDTF">2022-12-1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2c6f5-f49c-4c2b-a00d-7e4662da29d2</vt:lpwstr>
  </property>
</Properties>
</file>